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350"/>
        <w:gridCol w:w="1080"/>
        <w:gridCol w:w="1012"/>
        <w:gridCol w:w="1013"/>
        <w:gridCol w:w="1012"/>
        <w:gridCol w:w="1013"/>
      </w:tblGrid>
      <w:tr w:rsidR="0060559B" w:rsidRPr="00CF4397" w:rsidTr="00397207">
        <w:tc>
          <w:tcPr>
            <w:tcW w:w="7920" w:type="dxa"/>
            <w:gridSpan w:val="7"/>
            <w:tcBorders>
              <w:top w:val="nil"/>
              <w:left w:val="nil"/>
              <w:right w:val="nil"/>
            </w:tcBorders>
            <w:vAlign w:val="bottom"/>
          </w:tcPr>
          <w:p w:rsidR="0060559B" w:rsidRPr="00572779" w:rsidRDefault="0060559B" w:rsidP="0039720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Table 2.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nor allele frequency (MAF) and Hardy Weinberg equilibrium (HWE) values for genetic variants assessed in the sexual assault (SA) and major thermal burn injury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hB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) cohorts.  </w:t>
            </w:r>
          </w:p>
        </w:tc>
      </w:tr>
      <w:tr w:rsidR="0060559B" w:rsidRPr="00CF4397" w:rsidTr="00397207"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350" w:type="dxa"/>
            <w:vMerge w:val="restart"/>
            <w:tcBorders>
              <w:left w:val="nil"/>
              <w:right w:val="nil"/>
            </w:tcBorders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:rsidR="0060559B" w:rsidRDefault="0060559B" w:rsidP="003972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s</w:t>
            </w:r>
          </w:p>
        </w:tc>
        <w:tc>
          <w:tcPr>
            <w:tcW w:w="2025" w:type="dxa"/>
            <w:gridSpan w:val="2"/>
            <w:tcBorders>
              <w:left w:val="nil"/>
              <w:right w:val="nil"/>
            </w:tcBorders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 Cohort</w:t>
            </w:r>
          </w:p>
        </w:tc>
        <w:tc>
          <w:tcPr>
            <w:tcW w:w="2025" w:type="dxa"/>
            <w:gridSpan w:val="2"/>
            <w:tcBorders>
              <w:left w:val="nil"/>
              <w:right w:val="nil"/>
            </w:tcBorders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ThB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ohort</w:t>
            </w:r>
          </w:p>
        </w:tc>
      </w:tr>
      <w:tr w:rsidR="0060559B" w:rsidRPr="00CF4397" w:rsidTr="00397207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60559B" w:rsidRPr="00CF4397" w:rsidRDefault="0060559B" w:rsidP="003972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F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WE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F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WE</w:t>
            </w:r>
          </w:p>
        </w:tc>
      </w:tr>
      <w:tr w:rsidR="0060559B" w:rsidRPr="00E26A85" w:rsidTr="00397207"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E26A85" w:rsidRDefault="0060559B" w:rsidP="0039720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RB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E26A85" w:rsidRDefault="0060559B" w:rsidP="00397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702243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0559B" w:rsidRPr="00E26A85" w:rsidTr="00397207"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E26A85" w:rsidRDefault="0060559B" w:rsidP="0039720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AL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E26A85" w:rsidRDefault="0060559B" w:rsidP="003972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9694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60559B" w:rsidRPr="00E26A85" w:rsidTr="00397207"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E26A85" w:rsidRDefault="0060559B" w:rsidP="0039720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CF43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R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E26A85" w:rsidRDefault="0060559B" w:rsidP="003972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477438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60559B" w:rsidRPr="00E26A85" w:rsidTr="00397207"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E26A85" w:rsidRDefault="0060559B" w:rsidP="0039720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CF43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AS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E26A85" w:rsidRDefault="0060559B" w:rsidP="00397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1262205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60559B" w:rsidRPr="00E26A85" w:rsidTr="00397207">
        <w:tc>
          <w:tcPr>
            <w:tcW w:w="14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E26A85" w:rsidRDefault="0060559B" w:rsidP="0039720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CF43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F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E26A85" w:rsidRDefault="0060559B" w:rsidP="003972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575832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</w:tcPr>
          <w:p w:rsidR="0060559B" w:rsidRPr="00CF4397" w:rsidRDefault="0060559B" w:rsidP="00397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:rsidR="0060559B" w:rsidRPr="00CF4397" w:rsidRDefault="0060559B" w:rsidP="00397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0559B" w:rsidRPr="00E26A85" w:rsidTr="00397207">
        <w:tc>
          <w:tcPr>
            <w:tcW w:w="14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E26A85" w:rsidRDefault="0060559B" w:rsidP="0039720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559B" w:rsidRPr="00E26A85" w:rsidRDefault="0060559B" w:rsidP="003972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73849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:rsidR="0060559B" w:rsidRPr="00CF4397" w:rsidRDefault="0060559B" w:rsidP="003972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</w:tcPr>
          <w:p w:rsidR="0060559B" w:rsidRPr="00CF4397" w:rsidRDefault="0060559B" w:rsidP="00397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:rsidR="0060559B" w:rsidRPr="00CF4397" w:rsidRDefault="0060559B" w:rsidP="003972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:rsidR="003B377E" w:rsidRDefault="0060559B">
      <w:bookmarkStart w:id="0" w:name="_GoBack"/>
      <w:bookmarkEnd w:id="0"/>
    </w:p>
    <w:sectPr w:rsidR="003B3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59B"/>
    <w:rsid w:val="000227A5"/>
    <w:rsid w:val="00454DA7"/>
    <w:rsid w:val="00605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5D4730-9170-462A-B36D-ECDB08F80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59B"/>
    <w:pPr>
      <w:spacing w:after="0" w:line="240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59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unt, Jameson Deans</dc:creator>
  <cp:keywords/>
  <dc:description/>
  <cp:lastModifiedBy>Blount, Jameson Deans</cp:lastModifiedBy>
  <cp:revision>1</cp:revision>
  <dcterms:created xsi:type="dcterms:W3CDTF">2018-07-17T17:13:00Z</dcterms:created>
  <dcterms:modified xsi:type="dcterms:W3CDTF">2018-07-17T17:14:00Z</dcterms:modified>
</cp:coreProperties>
</file>